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0"/>
        <w:gridCol w:w="1172"/>
        <w:gridCol w:w="837"/>
        <w:gridCol w:w="837"/>
        <w:gridCol w:w="837"/>
        <w:gridCol w:w="1078"/>
        <w:gridCol w:w="1206"/>
      </w:tblGrid>
      <w:tr>
        <w:trPr>
          <w:trHeight w:val="50" w:hRule="atLeast"/>
        </w:trPr>
        <w:tc>
          <w:tcPr>
            <w:tcW w:w="12987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S1 Table: </w:t>
            </w:r>
            <w:r>
              <w:rPr>
                <w:rFonts w:cs="Times New Roman" w:ascii="Times New Roman" w:hAnsi="Times New Roman"/>
                <w:bCs/>
              </w:rPr>
              <w:t>Characteristics of the complete case population, by household income quintile at birth of child N=5857</w:t>
            </w:r>
          </w:p>
        </w:tc>
      </w:tr>
      <w:tr>
        <w:trPr>
          <w:trHeight w:val="50" w:hRule="atLeast"/>
        </w:trPr>
        <w:tc>
          <w:tcPr>
            <w:tcW w:w="702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Variable [P-value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761" w:type="dxa"/>
            <w:gridSpan w:val="5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Income quintiles % (n)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</w:tr>
      <w:tr>
        <w:trPr>
          <w:trHeight w:val="285" w:hRule="atLeast"/>
        </w:trPr>
        <w:tc>
          <w:tcPr>
            <w:tcW w:w="702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2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ighest 1 </w:t>
            </w:r>
          </w:p>
        </w:tc>
        <w:tc>
          <w:tcPr>
            <w:tcW w:w="837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7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37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8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Lowest 5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30" w:hRule="atLeast"/>
        </w:trPr>
        <w:tc>
          <w:tcPr>
            <w:tcW w:w="702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2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umber of children in complete case household quintile at birth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532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484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256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056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529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5857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UTCOME VARIABLES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CS child reported been bullied by age 7 (primary outcome)  [p=&lt;0.001]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7.6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.6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.1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3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.3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3.7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ver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.4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.4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8.9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.7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7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6.3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CS child reported persistently being bullied by 7yrs old  (alternative outcome)  [p=&lt;0.001]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ever or infrequent 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6.0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4.6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2.2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8.7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7.9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2.9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aily/ weekly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RIOR FACTOR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- to be adjusted for at baseline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hild's sex (parent reported)** [p=0.7973]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.0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1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.4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.3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.6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1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hild: minority/ ethnic at birth (parent reported) [p=&lt;0.001]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FACTORS INFLUENCING SOCIAL NETWORK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hild friendships at 5yrs old (parent reported)  [p=&lt;0.0094]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Has no close friends 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ike to play with friends outside of school at 5yrs old (parent reported)  [p=&lt;0.001]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.9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fter school sport at 5yrs old (parent reported)  [p=&lt;0.001]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 or more days per week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1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.1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7.0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.5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.0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 days per week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 day per week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1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.2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ess often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.9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.4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.0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3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7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.7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Family's social network at 5yrs old (parent reported)   [p=&lt;0.001]</w:t>
            </w:r>
          </w:p>
        </w:tc>
      </w:tr>
      <w:tr>
        <w:trPr>
          <w:trHeight w:val="285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th family and friends nearby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.2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.4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.2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.1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7.8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.7</w:t>
            </w:r>
          </w:p>
        </w:tc>
      </w:tr>
      <w:tr>
        <w:trPr>
          <w:trHeight w:val="285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amily nearby 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</w:tr>
      <w:tr>
        <w:trPr>
          <w:trHeight w:val="285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iends nearby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.8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.5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.3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9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7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 family and friends nearby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oved school ever at 5yrs old (parent reported)  [p=0.9558]</w:t>
            </w:r>
          </w:p>
        </w:tc>
      </w:tr>
      <w:tr>
        <w:trPr>
          <w:trHeight w:val="285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>
        <w:trPr>
          <w:trHeight w:val="285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ACTORS INFLUENCING EARLIER LIFE FAMILY RELATIONSHIPS 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Number of children in household at MCS birth (parent reported)   [p=&lt;0.001]</w:t>
            </w:r>
          </w:p>
        </w:tc>
      </w:tr>
      <w:tr>
        <w:trPr>
          <w:trHeight w:val="285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nly MCS child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.0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.2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.2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.3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.3</w:t>
            </w:r>
          </w:p>
        </w:tc>
      </w:tr>
      <w:tr>
        <w:trPr>
          <w:trHeight w:val="285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 children in household (inc. MCS child)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.4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.4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.6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.9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4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3.4</w:t>
            </w:r>
          </w:p>
        </w:tc>
      </w:tr>
      <w:tr>
        <w:trPr>
          <w:trHeight w:val="285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+ children in household (inc. MCS child)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Family break-up from 3 or 5yrs old (parent reported)  [p=&lt;0.001]</w:t>
            </w:r>
          </w:p>
        </w:tc>
      </w:tr>
      <w:tr>
        <w:trPr>
          <w:trHeight w:val="285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ain responder's levels of distress at 5yrs old  (parent response to Kesseler scale)  [p=&lt;0.001]</w:t>
            </w:r>
          </w:p>
        </w:tc>
      </w:tr>
      <w:tr>
        <w:trPr>
          <w:trHeight w:val="285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istressed (Kessler score &gt;5)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5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.3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</w:tr>
      <w:tr>
        <w:trPr>
          <w:trHeight w:val="33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artner levels of distress at 5yrs old (parent response to Kesseler scale)  [p=&lt;0.001]</w:t>
            </w:r>
          </w:p>
        </w:tc>
      </w:tr>
      <w:tr>
        <w:trPr>
          <w:trHeight w:val="285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istressed (Kessler score &gt;5)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arenting style at 3yrs old (parent reported)   [p=&lt;0.001]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ormal 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.3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.2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.8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.1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.7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6.5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Informal 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.8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8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.2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.9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4.3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3.6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macking used as discipline at 5yrs old (parent reported)  [p=0.0069]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8.1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.6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.1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.1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.8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.5</w:t>
            </w:r>
          </w:p>
        </w:tc>
      </w:tr>
      <w:tr>
        <w:trPr>
          <w:trHeight w:val="69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Less than monthly 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.3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.5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.7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7.5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.0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.5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ore than monthly/ daily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Frequency family indoor activities at 5yrs old (parent reported) [p=0.0021]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aily/several times per week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.8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.7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.6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.7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.6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4.3</w:t>
            </w:r>
          </w:p>
        </w:tc>
      </w:tr>
      <w:tr>
        <w:trPr>
          <w:trHeight w:val="88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onthly/every few months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5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.8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nually/ never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ACTORS FOR EARLIER LIFE ABILITIES AND BEHAVIOURS 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hild is school ready at 3yrs old (Bracken measure applied) [p=&lt;0.001]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hild's BMI status at 5yrs old (International Obesity Task Force thresholds applied) [p=&lt;0.001]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.9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.7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.4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2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.6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.2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4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.6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1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6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.7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6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hild has a limiting long standing illness at 5yrs old (parent reported) [p=&lt;0.001]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7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</w:tr>
      <w:tr>
        <w:trPr>
          <w:trHeight w:val="50" w:hRule="atLeast"/>
        </w:trPr>
        <w:tc>
          <w:tcPr>
            <w:tcW w:w="1298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trength and Difficulty Questionnaire (SDQ) score at 5yrs old  [p=&lt;0.001]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7.1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5.3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4.1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8.8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.9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3.1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rderline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</w:tr>
      <w:tr>
        <w:trPr>
          <w:trHeight w:val="50" w:hRule="atLeast"/>
        </w:trPr>
        <w:tc>
          <w:tcPr>
            <w:tcW w:w="70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elow average</w:t>
            </w:r>
          </w:p>
        </w:tc>
        <w:tc>
          <w:tcPr>
            <w:tcW w:w="117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8T15:23:00Z</dcterms:created>
  <dc:creator>melcam</dc:creator>
  <dc:description/>
  <dc:language>en-US</dc:language>
  <cp:lastModifiedBy>melcam</cp:lastModifiedBy>
  <dcterms:modified xsi:type="dcterms:W3CDTF">2019-05-18T15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bmj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plos-one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BMJ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Name 9_1">
    <vt:lpwstr>Vancouver</vt:lpwstr>
  </property>
</Properties>
</file>